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F8E39" w14:textId="77777777" w:rsidR="008C1598" w:rsidRPr="003E7A9D" w:rsidRDefault="008C1598" w:rsidP="008C159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542951"/>
      <w:r>
        <w:rPr>
          <w:rFonts w:ascii="Arial" w:hAnsi="Arial" w:cs="Arial"/>
          <w:b/>
          <w:bCs/>
          <w:sz w:val="20"/>
          <w:szCs w:val="20"/>
        </w:rPr>
        <w:t xml:space="preserve">S3 </w:t>
      </w:r>
      <w:r w:rsidRPr="003E7A9D">
        <w:rPr>
          <w:rFonts w:ascii="Arial" w:hAnsi="Arial" w:cs="Arial"/>
          <w:b/>
          <w:bCs/>
          <w:sz w:val="20"/>
          <w:szCs w:val="20"/>
        </w:rPr>
        <w:t>Table. Logistic regression model of clinicopathological features based on PSCA expression level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2092"/>
        <w:gridCol w:w="1011"/>
      </w:tblGrid>
      <w:tr w:rsidR="008C1598" w:rsidRPr="003E7A9D" w14:paraId="65B95754" w14:textId="77777777" w:rsidTr="00733EAD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729FF6C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F07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20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BE8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Odds </w:t>
            </w:r>
            <w:proofErr w:type="gramStart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atio(</w:t>
            </w:r>
            <w:proofErr w:type="gramEnd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FF6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8C1598" w:rsidRPr="003E7A9D" w14:paraId="50BE9F69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18D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  <w:lang w:val="fr-FR"/>
              </w:rPr>
              <w:t>T stage (T2&amp;T3&amp;T4 vs. T1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DC7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1AA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48 (0.869-1.79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F0E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1</w:t>
            </w:r>
          </w:p>
        </w:tc>
      </w:tr>
      <w:tr w:rsidR="008C1598" w:rsidRPr="003E7A9D" w14:paraId="6B3264FF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577C" w14:textId="77777777" w:rsidR="008C1598" w:rsidRPr="00333222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  <w:lang w:val="pt-BR"/>
              </w:rPr>
            </w:pPr>
            <w:bookmarkStart w:id="1" w:name="_Hlk110456009"/>
            <w:r w:rsidRPr="00333222">
              <w:rPr>
                <w:rFonts w:ascii="Arial" w:eastAsia="DejaVu Sans" w:hAnsi="Arial" w:cs="Arial"/>
                <w:color w:val="000000"/>
                <w:sz w:val="20"/>
                <w:szCs w:val="20"/>
                <w:lang w:val="pt-BR"/>
              </w:rPr>
              <w:t>N stage (N1&amp;N2&amp;N3 vs. N0)</w:t>
            </w:r>
            <w:bookmarkEnd w:id="1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0FC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30E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71 (1.019-2.1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948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8C1598" w:rsidRPr="003E7A9D" w14:paraId="5C607146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75F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2FD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E33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67 (0.737-3.9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813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8C1598" w:rsidRPr="003E7A9D" w14:paraId="2EC7A2AC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772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athologic stage (Stage </w:t>
            </w:r>
            <w:proofErr w:type="spellStart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III&amp;Stage</w:t>
            </w:r>
            <w:proofErr w:type="spellEnd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IV vs. Stage </w:t>
            </w:r>
            <w:proofErr w:type="spellStart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I&amp;Stage</w:t>
            </w:r>
            <w:proofErr w:type="spellEnd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DC2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74A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81 (0.710-1.6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CBD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18</w:t>
            </w:r>
          </w:p>
        </w:tc>
      </w:tr>
      <w:tr w:rsidR="008C1598" w:rsidRPr="003E7A9D" w14:paraId="396EA42C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5B9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08D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47D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64 (0.494-1.1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041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8C1598" w:rsidRPr="003E7A9D" w14:paraId="6CA49C19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0034" w14:textId="77777777" w:rsidR="008C1598" w:rsidRPr="00333222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  <w:lang w:val="pt-BR"/>
              </w:rPr>
            </w:pPr>
            <w:bookmarkStart w:id="2" w:name="_Hlk110456058"/>
            <w:r w:rsidRPr="00333222">
              <w:rPr>
                <w:rFonts w:ascii="Arial" w:eastAsia="DejaVu Sans" w:hAnsi="Arial" w:cs="Arial"/>
                <w:color w:val="000000"/>
                <w:sz w:val="20"/>
                <w:szCs w:val="20"/>
                <w:lang w:val="pt-BR"/>
              </w:rPr>
              <w:t>Residual tumor (R1&amp;R2 vs. R0)</w:t>
            </w:r>
            <w:bookmarkEnd w:id="2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AB0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E0B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343 (1.158-12.04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B1A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8C1598" w:rsidRPr="003E7A9D" w14:paraId="6AC668F7" w14:textId="77777777" w:rsidTr="00733EAD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670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ge (&gt;65 vs. &lt;=6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C8B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DA2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50 (0.814-1.6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6B4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28</w:t>
            </w:r>
          </w:p>
        </w:tc>
      </w:tr>
      <w:tr w:rsidR="008C1598" w:rsidRPr="003E7A9D" w14:paraId="0B9E63A5" w14:textId="77777777" w:rsidTr="00733EAD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A91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moker (Yes vs. No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BDC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0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871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65 (0.590-1.57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14C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86</w:t>
            </w:r>
          </w:p>
        </w:tc>
      </w:tr>
    </w:tbl>
    <w:p w14:paraId="1FB17B1B" w14:textId="77777777" w:rsidR="00BB370E" w:rsidRDefault="00BB370E" w:rsidP="00333222">
      <w:pPr>
        <w:spacing w:line="276" w:lineRule="auto"/>
      </w:pPr>
    </w:p>
    <w:sectPr w:rsidR="00BB3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roman"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333222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3:00Z</dcterms:modified>
</cp:coreProperties>
</file>